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drawing>
          <wp:inline distT="0" distB="0" distL="0" distR="0">
            <wp:extent cx="6252845" cy="7284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52845" cy="728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figure-4: effect of attitude towards HPV vaccine on HPV vaccine uptake among females in East Africa, 2023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58"/>
    <w:rsid w:val="0069409F"/>
    <w:rsid w:val="00E3345C"/>
    <w:rsid w:val="00E85158"/>
    <w:rsid w:val="4605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g-adguard</Company>
  <Pages>1</Pages>
  <Words>17</Words>
  <Characters>103</Characters>
  <Lines>1</Lines>
  <Paragraphs>1</Paragraphs>
  <TotalTime>3</TotalTime>
  <ScaleCrop>false</ScaleCrop>
  <LinksUpToDate>false</LinksUpToDate>
  <CharactersWithSpaces>119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2:51:00Z</dcterms:created>
  <dc:creator>Muluken</dc:creator>
  <cp:lastModifiedBy>Atalay</cp:lastModifiedBy>
  <dcterms:modified xsi:type="dcterms:W3CDTF">2023-11-26T07:04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2745c2-e9fa-4260-95f7-77e492df5cb2</vt:lpwstr>
  </property>
  <property fmtid="{D5CDD505-2E9C-101B-9397-08002B2CF9AE}" pid="3" name="KSOProductBuildVer">
    <vt:lpwstr>1033-12.2.0.13306</vt:lpwstr>
  </property>
  <property fmtid="{D5CDD505-2E9C-101B-9397-08002B2CF9AE}" pid="4" name="ICV">
    <vt:lpwstr>6AFF58E853E44F34ABF634643D3A8FD4_12</vt:lpwstr>
  </property>
</Properties>
</file>